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76E" w:rsidRPr="00371F51" w:rsidRDefault="00AD663C" w:rsidP="00A8776E">
      <w:pPr>
        <w:ind w:left="720" w:hanging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 1</w:t>
      </w:r>
      <w:r w:rsidR="00A8776E" w:rsidRPr="00371F51">
        <w:rPr>
          <w:rFonts w:ascii="Times New Roman" w:hAnsi="Times New Roman" w:cs="Times New Roman"/>
          <w:szCs w:val="24"/>
        </w:rPr>
        <w:t>.  Original BIND score scheme.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65"/>
        <w:gridCol w:w="1863"/>
        <w:gridCol w:w="2409"/>
        <w:gridCol w:w="3544"/>
      </w:tblGrid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BIND SCORE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Stage 1A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 xml:space="preserve">Early 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1 point)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Stage 1B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Moderate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2 points)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Stage II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Severe, Semi-Coma, Apnea, Convulsions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3 points)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Mental Status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Sleepy,</w:t>
            </w:r>
          </w:p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Difficult to Awaken for Feeding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Very sleepy</w:t>
            </w:r>
          </w:p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Alternatively very irritable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Semi-Coma</w:t>
            </w:r>
          </w:p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Apnea</w:t>
            </w:r>
          </w:p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Convulsions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Muscle Tone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Tone slightly decreased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Tone moderately increased or decreased depending on arousal state. Mild neck and back arching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Tone markedly increased or decreased. Opisthotonic posturing. “Back bends” “Bicycling” movements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Cry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High pitched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Shrill, very high pitched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Piercing, shrill inconsolable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Suck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Weak/Poor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Absent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*Feeding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Decreased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Poor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Absent</w:t>
            </w:r>
          </w:p>
        </w:tc>
      </w:tr>
      <w:tr w:rsidR="00A8776E" w:rsidRPr="00371F51" w:rsidTr="0093242B">
        <w:tc>
          <w:tcPr>
            <w:tcW w:w="1965" w:type="dxa"/>
          </w:tcPr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**Yellowness (at any time)</w:t>
            </w:r>
          </w:p>
          <w:p w:rsidR="00A8776E" w:rsidRPr="00371F51" w:rsidRDefault="00A8776E" w:rsidP="0093242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b/>
                <w:szCs w:val="24"/>
              </w:rPr>
              <w:t>(Circle One)</w:t>
            </w:r>
          </w:p>
        </w:tc>
        <w:tc>
          <w:tcPr>
            <w:tcW w:w="1863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Eyes/Face</w:t>
            </w:r>
          </w:p>
        </w:tc>
        <w:tc>
          <w:tcPr>
            <w:tcW w:w="2409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Trunk/Chest</w:t>
            </w:r>
          </w:p>
        </w:tc>
        <w:tc>
          <w:tcPr>
            <w:tcW w:w="3544" w:type="dxa"/>
          </w:tcPr>
          <w:p w:rsidR="00A8776E" w:rsidRPr="00371F51" w:rsidRDefault="00A8776E" w:rsidP="0093242B">
            <w:pPr>
              <w:rPr>
                <w:rFonts w:ascii="Times New Roman" w:hAnsi="Times New Roman" w:cs="Times New Roman"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Abdomen and Below</w:t>
            </w:r>
          </w:p>
          <w:p w:rsidR="00A8776E" w:rsidRPr="00371F51" w:rsidRDefault="00A8776E" w:rsidP="0093242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371F51">
              <w:rPr>
                <w:rFonts w:ascii="Times New Roman" w:hAnsi="Times New Roman" w:cs="Times New Roman"/>
                <w:szCs w:val="24"/>
              </w:rPr>
              <w:t>** (Yellowness not scored but included in record)</w:t>
            </w:r>
          </w:p>
        </w:tc>
      </w:tr>
    </w:tbl>
    <w:p w:rsidR="00A8776E" w:rsidRPr="00371F51" w:rsidRDefault="00A8776E" w:rsidP="00A8776E">
      <w:pPr>
        <w:ind w:left="720" w:hanging="720"/>
        <w:rPr>
          <w:rFonts w:ascii="Times New Roman" w:hAnsi="Times New Roman" w:cs="Times New Roman"/>
          <w:szCs w:val="24"/>
        </w:rPr>
      </w:pPr>
    </w:p>
    <w:p w:rsidR="00A8776E" w:rsidRPr="00371F51" w:rsidRDefault="00A8776E" w:rsidP="00A8776E">
      <w:pPr>
        <w:ind w:left="720" w:hanging="720"/>
        <w:rPr>
          <w:rFonts w:ascii="Times New Roman" w:hAnsi="Times New Roman" w:cs="Times New Roman"/>
          <w:szCs w:val="24"/>
        </w:rPr>
      </w:pPr>
    </w:p>
    <w:p w:rsidR="00A0728B" w:rsidRDefault="00AD663C"/>
    <w:sectPr w:rsidR="00A0728B" w:rsidSect="001B7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A8776E"/>
    <w:rsid w:val="000419C5"/>
    <w:rsid w:val="001B75B3"/>
    <w:rsid w:val="00371F51"/>
    <w:rsid w:val="005019E8"/>
    <w:rsid w:val="00543BAB"/>
    <w:rsid w:val="005C30C3"/>
    <w:rsid w:val="006C6F2A"/>
    <w:rsid w:val="00967489"/>
    <w:rsid w:val="00A42E1E"/>
    <w:rsid w:val="00A8776E"/>
    <w:rsid w:val="00AD663C"/>
    <w:rsid w:val="00AF3039"/>
    <w:rsid w:val="00EF3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 Narrow" w:eastAsiaTheme="minorHAnsi" w:hAnsi="Arial Narrow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6E"/>
    <w:rPr>
      <w:rFonts w:ascii="Arial" w:eastAsia="Calibri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76E"/>
    <w:rPr>
      <w:rFonts w:ascii="Arial" w:eastAsia="Calibri" w:hAnsi="Arial" w:cs="Arial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L</Company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macher,Paula</dc:creator>
  <cp:lastModifiedBy>caskin</cp:lastModifiedBy>
  <cp:revision>3</cp:revision>
  <dcterms:created xsi:type="dcterms:W3CDTF">2015-02-22T11:56:00Z</dcterms:created>
  <dcterms:modified xsi:type="dcterms:W3CDTF">2015-03-27T06:32:00Z</dcterms:modified>
</cp:coreProperties>
</file>